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36B50" w14:textId="03E867FF" w:rsidR="00CC6297" w:rsidRDefault="00CC6297" w:rsidP="00CC6297">
      <w:pPr>
        <w:spacing w:before="240" w:line="360" w:lineRule="auto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b/>
          <w:color w:val="000000" w:themeColor="text1"/>
          <w:lang w:val="en-US"/>
        </w:rPr>
        <w:t xml:space="preserve">Supplemental </w:t>
      </w:r>
      <w:r w:rsidRPr="00712701">
        <w:rPr>
          <w:rFonts w:ascii="Arial" w:hAnsi="Arial" w:cs="Arial"/>
          <w:b/>
          <w:color w:val="000000" w:themeColor="text1"/>
          <w:lang w:val="en-US"/>
        </w:rPr>
        <w:t>Table</w:t>
      </w:r>
      <w:r w:rsidR="00D55C8F">
        <w:rPr>
          <w:rFonts w:ascii="Arial" w:hAnsi="Arial" w:cs="Arial"/>
          <w:b/>
          <w:color w:val="000000" w:themeColor="text1"/>
          <w:lang w:val="en-US"/>
        </w:rPr>
        <w:t xml:space="preserve">s </w:t>
      </w:r>
      <w:r w:rsidR="008A31EC">
        <w:rPr>
          <w:rFonts w:ascii="Arial" w:hAnsi="Arial" w:cs="Arial"/>
          <w:b/>
          <w:color w:val="000000" w:themeColor="text1"/>
          <w:lang w:val="en-US"/>
        </w:rPr>
        <w:t>3</w:t>
      </w:r>
      <w:r w:rsidR="00D55C8F">
        <w:rPr>
          <w:rFonts w:ascii="Arial" w:hAnsi="Arial" w:cs="Arial"/>
          <w:b/>
          <w:color w:val="000000" w:themeColor="text1"/>
          <w:lang w:val="en-US"/>
        </w:rPr>
        <w:t xml:space="preserve">a and </w:t>
      </w:r>
      <w:r w:rsidR="008A31EC">
        <w:rPr>
          <w:rFonts w:ascii="Arial" w:hAnsi="Arial" w:cs="Arial"/>
          <w:b/>
          <w:color w:val="000000" w:themeColor="text1"/>
          <w:lang w:val="en-US"/>
        </w:rPr>
        <w:t>3</w:t>
      </w:r>
      <w:r w:rsidR="00D55C8F">
        <w:rPr>
          <w:rFonts w:ascii="Arial" w:hAnsi="Arial" w:cs="Arial"/>
          <w:b/>
          <w:color w:val="000000" w:themeColor="text1"/>
          <w:lang w:val="en-US"/>
        </w:rPr>
        <w:t>b</w:t>
      </w:r>
      <w:r w:rsidRPr="00712701">
        <w:rPr>
          <w:rFonts w:ascii="Arial" w:hAnsi="Arial" w:cs="Arial"/>
          <w:b/>
          <w:color w:val="000000" w:themeColor="text1"/>
          <w:lang w:val="en-US"/>
        </w:rPr>
        <w:t>.</w:t>
      </w:r>
      <w:r>
        <w:rPr>
          <w:rFonts w:ascii="Arial" w:hAnsi="Arial" w:cs="Arial"/>
          <w:color w:val="000000" w:themeColor="text1"/>
          <w:lang w:val="en-US"/>
        </w:rPr>
        <w:t xml:space="preserve"> Vessel</w:t>
      </w:r>
      <w:r w:rsidRPr="00A16861">
        <w:rPr>
          <w:rFonts w:ascii="Arial" w:hAnsi="Arial" w:cs="Arial"/>
          <w:color w:val="000000" w:themeColor="text1"/>
          <w:lang w:val="en-US"/>
        </w:rPr>
        <w:t xml:space="preserve"> density (VD, %) of </w:t>
      </w:r>
      <w:r>
        <w:rPr>
          <w:rFonts w:ascii="Arial" w:hAnsi="Arial" w:cs="Arial"/>
          <w:color w:val="000000" w:themeColor="text1"/>
          <w:lang w:val="en-US"/>
        </w:rPr>
        <w:t>the SSc subgroups. (a: definite SSc, b: VEDOSS) compared to the</w:t>
      </w:r>
      <w:r w:rsidRPr="00A16861">
        <w:rPr>
          <w:rFonts w:ascii="Arial" w:hAnsi="Arial" w:cs="Arial"/>
          <w:color w:val="000000" w:themeColor="text1"/>
          <w:lang w:val="en-US"/>
        </w:rPr>
        <w:t xml:space="preserve"> control group obtained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Pr="00A16861">
        <w:rPr>
          <w:rFonts w:ascii="Arial" w:hAnsi="Arial" w:cs="Arial"/>
          <w:color w:val="000000" w:themeColor="text1"/>
          <w:lang w:val="en-US"/>
        </w:rPr>
        <w:t>in the regions indicated (</w:t>
      </w:r>
      <w:r>
        <w:rPr>
          <w:rFonts w:ascii="Arial" w:hAnsi="Arial" w:cs="Arial"/>
          <w:color w:val="000000" w:themeColor="text1"/>
          <w:lang w:val="en-US"/>
        </w:rPr>
        <w:t xml:space="preserve">superficial retinal capillary plexus (SCP), choriocapillaris (CC) </w:t>
      </w:r>
      <w:r w:rsidRPr="00A16861">
        <w:rPr>
          <w:rFonts w:ascii="Arial" w:hAnsi="Arial" w:cs="Arial"/>
          <w:color w:val="000000" w:themeColor="text1"/>
          <w:lang w:val="en-US"/>
        </w:rPr>
        <w:t>and optic nerve head capillary density (RPC))</w:t>
      </w:r>
      <w:r>
        <w:rPr>
          <w:rFonts w:ascii="Arial" w:hAnsi="Arial" w:cs="Arial"/>
          <w:color w:val="000000" w:themeColor="text1"/>
          <w:lang w:val="en-US"/>
        </w:rPr>
        <w:t>, as well as the foveal avascular zone area (FAZ)</w:t>
      </w:r>
      <w:r w:rsidRPr="00A16861">
        <w:rPr>
          <w:rFonts w:ascii="Arial" w:hAnsi="Arial" w:cs="Arial"/>
          <w:color w:val="000000" w:themeColor="text1"/>
          <w:lang w:val="en-US"/>
        </w:rPr>
        <w:t xml:space="preserve">. Data are presented as median </w:t>
      </w:r>
      <w:r>
        <w:rPr>
          <w:rFonts w:ascii="Arial" w:hAnsi="Arial" w:cs="Arial"/>
          <w:color w:val="000000" w:themeColor="text1"/>
          <w:lang w:val="en-US"/>
        </w:rPr>
        <w:t>[</w:t>
      </w:r>
      <w:r w:rsidRPr="00A16861">
        <w:rPr>
          <w:rFonts w:ascii="Arial" w:hAnsi="Arial" w:cs="Arial"/>
          <w:color w:val="000000" w:themeColor="text1"/>
          <w:lang w:val="en-US"/>
        </w:rPr>
        <w:t>25</w:t>
      </w:r>
      <w:r w:rsidRPr="00A16861">
        <w:rPr>
          <w:rFonts w:ascii="Arial" w:hAnsi="Arial" w:cs="Arial"/>
          <w:color w:val="000000" w:themeColor="text1"/>
          <w:vertAlign w:val="superscript"/>
          <w:lang w:val="en-US"/>
        </w:rPr>
        <w:t>th</w:t>
      </w:r>
      <w:r>
        <w:rPr>
          <w:rFonts w:ascii="Arial" w:hAnsi="Arial" w:cs="Arial"/>
          <w:color w:val="000000" w:themeColor="text1"/>
          <w:lang w:val="en-US"/>
        </w:rPr>
        <w:t>,</w:t>
      </w:r>
      <w:r w:rsidRPr="00A16861">
        <w:rPr>
          <w:rFonts w:ascii="Arial" w:hAnsi="Arial" w:cs="Arial"/>
          <w:color w:val="000000" w:themeColor="text1"/>
          <w:lang w:val="en-US"/>
        </w:rPr>
        <w:t xml:space="preserve"> 75</w:t>
      </w:r>
      <w:r w:rsidRPr="00A16861">
        <w:rPr>
          <w:rFonts w:ascii="Arial" w:hAnsi="Arial" w:cs="Arial"/>
          <w:color w:val="000000" w:themeColor="text1"/>
          <w:vertAlign w:val="superscript"/>
          <w:lang w:val="en-US"/>
        </w:rPr>
        <w:t>th</w:t>
      </w:r>
      <w:r w:rsidRPr="00A16861">
        <w:rPr>
          <w:rFonts w:ascii="Arial" w:hAnsi="Arial" w:cs="Arial"/>
          <w:color w:val="000000" w:themeColor="text1"/>
          <w:lang w:val="en-US"/>
        </w:rPr>
        <w:t xml:space="preserve"> percentile</w:t>
      </w:r>
      <w:r>
        <w:rPr>
          <w:rFonts w:ascii="Arial" w:hAnsi="Arial" w:cs="Arial"/>
          <w:color w:val="000000" w:themeColor="text1"/>
          <w:lang w:val="en-US"/>
        </w:rPr>
        <w:t xml:space="preserve">]. </w:t>
      </w:r>
      <w:r w:rsidRPr="00A16861">
        <w:rPr>
          <w:rFonts w:ascii="Arial" w:hAnsi="Arial" w:cs="Arial"/>
          <w:color w:val="000000" w:themeColor="text1"/>
          <w:lang w:val="en-US"/>
        </w:rPr>
        <w:t xml:space="preserve">A Mann-Whitney-U-test was used to compare </w:t>
      </w:r>
      <w:r>
        <w:rPr>
          <w:rFonts w:ascii="Arial" w:hAnsi="Arial" w:cs="Arial"/>
          <w:color w:val="000000" w:themeColor="text1"/>
          <w:lang w:val="en-US"/>
        </w:rPr>
        <w:t xml:space="preserve">the </w:t>
      </w:r>
      <w:r w:rsidRPr="00A16861">
        <w:rPr>
          <w:rFonts w:ascii="Arial" w:hAnsi="Arial" w:cs="Arial"/>
          <w:color w:val="000000" w:themeColor="text1"/>
          <w:lang w:val="en-US"/>
        </w:rPr>
        <w:t>groups. Bold: statistically significant differences.</w:t>
      </w:r>
    </w:p>
    <w:p w14:paraId="0B38B30F" w14:textId="09A20D48" w:rsidR="00CC6297" w:rsidRPr="0019496A" w:rsidRDefault="00D55C8F" w:rsidP="00CC6297">
      <w:pPr>
        <w:spacing w:before="240" w:line="360" w:lineRule="auto"/>
        <w:jc w:val="both"/>
        <w:outlineLvl w:val="0"/>
        <w:rPr>
          <w:rFonts w:ascii="Arial" w:hAnsi="Arial" w:cs="Arial"/>
          <w:b/>
          <w:color w:val="000000" w:themeColor="text1"/>
          <w:lang w:val="en-US"/>
        </w:rPr>
      </w:pPr>
      <w:r>
        <w:rPr>
          <w:rFonts w:ascii="Arial" w:hAnsi="Arial" w:cs="Arial"/>
          <w:b/>
          <w:color w:val="000000" w:themeColor="text1"/>
          <w:lang w:val="en-US"/>
        </w:rPr>
        <w:t xml:space="preserve">Supp. </w:t>
      </w:r>
      <w:r w:rsidR="00CC6297" w:rsidRPr="0019496A">
        <w:rPr>
          <w:rFonts w:ascii="Arial" w:hAnsi="Arial" w:cs="Arial"/>
          <w:b/>
          <w:color w:val="000000" w:themeColor="text1"/>
          <w:lang w:val="en-US"/>
        </w:rPr>
        <w:t xml:space="preserve">Table </w:t>
      </w:r>
      <w:r w:rsidR="008A31EC">
        <w:rPr>
          <w:rFonts w:ascii="Arial" w:hAnsi="Arial" w:cs="Arial"/>
          <w:b/>
          <w:color w:val="000000" w:themeColor="text1"/>
          <w:lang w:val="en-US"/>
        </w:rPr>
        <w:t>3</w:t>
      </w:r>
      <w:r w:rsidR="00CC6297" w:rsidRPr="0019496A">
        <w:rPr>
          <w:rFonts w:ascii="Arial" w:hAnsi="Arial" w:cs="Arial"/>
          <w:b/>
          <w:color w:val="000000" w:themeColor="text1"/>
          <w:lang w:val="en-US"/>
        </w:rPr>
        <w:t>a.</w:t>
      </w:r>
    </w:p>
    <w:tbl>
      <w:tblPr>
        <w:tblStyle w:val="Tabellenraster"/>
        <w:tblW w:w="7792" w:type="dxa"/>
        <w:jc w:val="center"/>
        <w:tblLayout w:type="fixed"/>
        <w:tblLook w:val="04A0" w:firstRow="1" w:lastRow="0" w:firstColumn="1" w:lastColumn="0" w:noHBand="0" w:noVBand="1"/>
      </w:tblPr>
      <w:tblGrid>
        <w:gridCol w:w="772"/>
        <w:gridCol w:w="1295"/>
        <w:gridCol w:w="2464"/>
        <w:gridCol w:w="2410"/>
        <w:gridCol w:w="851"/>
      </w:tblGrid>
      <w:tr w:rsidR="00CC6297" w:rsidRPr="00712701" w14:paraId="2816F5F0" w14:textId="77777777" w:rsidTr="00242A4C">
        <w:trPr>
          <w:trHeight w:val="397"/>
          <w:jc w:val="center"/>
        </w:trPr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39F582" w14:textId="77777777" w:rsidR="00CC6297" w:rsidRPr="00A16861" w:rsidRDefault="00CC6297" w:rsidP="00242A4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1686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CTA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8C3266" w14:textId="77777777" w:rsidR="00CC6297" w:rsidRPr="00A16861" w:rsidRDefault="00CC6297" w:rsidP="00242A4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6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0765969" w14:textId="77777777" w:rsidR="00CC6297" w:rsidRPr="00A16861" w:rsidRDefault="00CC6297" w:rsidP="00242A4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1686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D control group</w:t>
            </w:r>
          </w:p>
        </w:tc>
        <w:tc>
          <w:tcPr>
            <w:tcW w:w="2410" w:type="dxa"/>
            <w:tcBorders>
              <w:top w:val="single" w:sz="4" w:space="0" w:color="000000" w:themeColor="text1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750C943" w14:textId="77777777" w:rsidR="00CC6297" w:rsidRPr="00A16861" w:rsidRDefault="00CC6297" w:rsidP="00242A4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1686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VD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efinite SS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46116A" w14:textId="77777777" w:rsidR="00CC6297" w:rsidRPr="00A16861" w:rsidRDefault="00CC6297" w:rsidP="00242A4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1686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CC6297" w:rsidRPr="00A16861" w14:paraId="572FE8AF" w14:textId="77777777" w:rsidTr="00242A4C">
        <w:trPr>
          <w:trHeight w:val="397"/>
          <w:jc w:val="center"/>
        </w:trPr>
        <w:tc>
          <w:tcPr>
            <w:tcW w:w="772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3E5B75B" w14:textId="77777777" w:rsidR="00CC6297" w:rsidRPr="00A16861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  <w:kern w:val="24"/>
                <w:sz w:val="20"/>
                <w:szCs w:val="20"/>
                <w:lang w:val="en-US" w:eastAsia="en-US"/>
              </w:rPr>
              <w:t>SCP</w:t>
            </w:r>
          </w:p>
        </w:tc>
        <w:tc>
          <w:tcPr>
            <w:tcW w:w="12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EB7D641" w14:textId="77777777" w:rsidR="00CC6297" w:rsidRPr="00A16861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A16861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en-US" w:eastAsia="en-US"/>
              </w:rPr>
              <w:t>whole en face</w:t>
            </w:r>
          </w:p>
        </w:tc>
        <w:tc>
          <w:tcPr>
            <w:tcW w:w="246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35E4C" w14:textId="77777777" w:rsidR="00CC6297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en-US" w:eastAsia="en-US"/>
              </w:rPr>
            </w:pPr>
            <w:r w:rsidRPr="000E5482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is-IS" w:eastAsia="en-US"/>
              </w:rPr>
              <w:t>45.25 [43.90, 48.23]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545A1" w14:textId="77777777" w:rsidR="00CC6297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US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en-US" w:eastAsia="en-US"/>
              </w:rPr>
              <w:t>43.10</w:t>
            </w:r>
            <w:r w:rsidRPr="0004279D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 xml:space="preserve"> [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>39.95</w:t>
            </w:r>
            <w:r w:rsidRPr="0004279D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>46.90</w:t>
            </w:r>
            <w:r w:rsidRPr="0004279D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B2CF7ED" w14:textId="77777777" w:rsidR="00CC6297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US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US"/>
              </w:rPr>
              <w:t>0.015</w:t>
            </w:r>
          </w:p>
        </w:tc>
      </w:tr>
      <w:tr w:rsidR="00CC6297" w:rsidRPr="0004279D" w14:paraId="58451436" w14:textId="77777777" w:rsidTr="00242A4C">
        <w:trPr>
          <w:trHeight w:val="397"/>
          <w:jc w:val="center"/>
        </w:trPr>
        <w:tc>
          <w:tcPr>
            <w:tcW w:w="7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3FE5425" w14:textId="77777777" w:rsidR="00CC6297" w:rsidRPr="00A16861" w:rsidRDefault="00CC6297" w:rsidP="00242A4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EEEEFBA" w14:textId="77777777" w:rsidR="00CC6297" w:rsidRPr="00A16861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A16861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en-GB" w:eastAsia="en-US"/>
              </w:rPr>
              <w:t>fovea</w:t>
            </w:r>
          </w:p>
        </w:tc>
        <w:tc>
          <w:tcPr>
            <w:tcW w:w="246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F75B5" w14:textId="77777777" w:rsidR="00CC6297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cs-CZ" w:eastAsia="en-US"/>
              </w:rPr>
            </w:pPr>
            <w:r w:rsidRPr="000E5482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fi-FI" w:eastAsia="en-US"/>
              </w:rPr>
              <w:t>18.55</w:t>
            </w:r>
            <w:r w:rsidRPr="000E5482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 xml:space="preserve"> [15.58, 22.08]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37101" w14:textId="77777777" w:rsidR="00CC6297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is-IS" w:eastAsia="en-US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cs-CZ" w:eastAsia="en-US"/>
              </w:rPr>
              <w:t>17.25</w:t>
            </w:r>
            <w:r w:rsidRPr="0004279D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cs-CZ" w:eastAsia="en-US"/>
              </w:rPr>
              <w:t xml:space="preserve"> [11.40, 18.73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912FB72" w14:textId="77777777" w:rsidR="00CC6297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is-IS" w:eastAsia="en-US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is-IS" w:eastAsia="en-US"/>
              </w:rPr>
              <w:t>0.092</w:t>
            </w:r>
          </w:p>
        </w:tc>
      </w:tr>
      <w:tr w:rsidR="00CC6297" w:rsidRPr="0004279D" w14:paraId="0D5C881A" w14:textId="77777777" w:rsidTr="00242A4C">
        <w:trPr>
          <w:trHeight w:val="397"/>
          <w:jc w:val="center"/>
        </w:trPr>
        <w:tc>
          <w:tcPr>
            <w:tcW w:w="7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D25469D" w14:textId="77777777" w:rsidR="00CC6297" w:rsidRPr="00A16861" w:rsidRDefault="00CC6297" w:rsidP="00242A4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A12DD8F" w14:textId="77777777" w:rsidR="00CC6297" w:rsidRPr="00A16861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A16861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en-GB" w:eastAsia="en-US"/>
              </w:rPr>
              <w:t>parafovea</w:t>
            </w:r>
          </w:p>
        </w:tc>
        <w:tc>
          <w:tcPr>
            <w:tcW w:w="246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A9FC6" w14:textId="77777777" w:rsidR="00CC6297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fi-FI" w:eastAsia="en-US"/>
              </w:rPr>
            </w:pPr>
            <w:r w:rsidRPr="000E5482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fi-FI" w:eastAsia="en-US"/>
              </w:rPr>
              <w:t>47.60 [46.15, 50.25]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04D31" w14:textId="77777777" w:rsidR="00CC6297" w:rsidRPr="0004279D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bCs/>
                <w:color w:val="000000" w:themeColor="text1"/>
                <w:kern w:val="24"/>
                <w:sz w:val="20"/>
                <w:szCs w:val="20"/>
                <w:lang w:val="en-US" w:eastAsia="en-US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fi-FI" w:eastAsia="en-US"/>
              </w:rPr>
              <w:t>46.10</w:t>
            </w:r>
            <w:r w:rsidRPr="0004279D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fi-FI" w:eastAsia="en-US"/>
              </w:rPr>
              <w:t xml:space="preserve"> [42.15, 49.65</w:t>
            </w:r>
            <w:r w:rsidRPr="0004279D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17E179B" w14:textId="77777777" w:rsidR="00CC6297" w:rsidRPr="00AC67C0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US"/>
              </w:rPr>
            </w:pPr>
            <w:r w:rsidRPr="00AC67C0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 w:eastAsia="en-US"/>
              </w:rPr>
              <w:t>0.030</w:t>
            </w:r>
          </w:p>
        </w:tc>
      </w:tr>
      <w:tr w:rsidR="00CC6297" w:rsidRPr="0004279D" w14:paraId="34E4B664" w14:textId="77777777" w:rsidTr="00242A4C">
        <w:trPr>
          <w:trHeight w:val="397"/>
          <w:jc w:val="center"/>
        </w:trPr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1DE0B6A" w14:textId="77777777" w:rsidR="00CC6297" w:rsidRPr="00A16861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n-US"/>
              </w:rPr>
              <w:t>CC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E689D4D" w14:textId="77777777" w:rsidR="00CC6297" w:rsidRPr="00A16861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</w:p>
        </w:tc>
        <w:tc>
          <w:tcPr>
            <w:tcW w:w="2464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7E676ADC" w14:textId="77777777" w:rsidR="00CC6297" w:rsidRPr="000E5482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0E5482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n-US"/>
              </w:rPr>
              <w:t>116.96 [114.19, 118.74]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07B7C98" w14:textId="77777777" w:rsidR="00CC6297" w:rsidRPr="0004279D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b/>
                <w:color w:val="000000" w:themeColor="text1"/>
                <w:kern w:val="24"/>
                <w:sz w:val="20"/>
                <w:szCs w:val="20"/>
                <w:lang w:val="fi-FI" w:eastAsia="en-US"/>
              </w:rPr>
            </w:pPr>
            <w:r w:rsidRPr="000E5482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n-US"/>
              </w:rPr>
              <w:t>111.07 [104.39, 114.61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vAlign w:val="center"/>
          </w:tcPr>
          <w:p w14:paraId="7C67CB07" w14:textId="77777777" w:rsidR="00CC6297" w:rsidRPr="0004279D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b/>
                <w:color w:val="000000" w:themeColor="text1"/>
                <w:kern w:val="24"/>
                <w:sz w:val="20"/>
                <w:szCs w:val="20"/>
                <w:lang w:val="fi-FI" w:eastAsia="en-US"/>
              </w:rPr>
            </w:pPr>
            <w:r w:rsidRPr="0004279D">
              <w:rPr>
                <w:rFonts w:ascii="Arial" w:eastAsia="Arial" w:hAnsi="Arial" w:cs="Arial"/>
                <w:b/>
                <w:color w:val="000000" w:themeColor="text1"/>
                <w:kern w:val="24"/>
                <w:sz w:val="20"/>
                <w:szCs w:val="20"/>
                <w:lang w:val="fi-FI" w:eastAsia="en-US"/>
              </w:rPr>
              <w:t>0.00</w:t>
            </w:r>
            <w:r>
              <w:rPr>
                <w:rFonts w:ascii="Arial" w:eastAsia="Arial" w:hAnsi="Arial" w:cs="Arial"/>
                <w:b/>
                <w:color w:val="000000" w:themeColor="text1"/>
                <w:kern w:val="24"/>
                <w:sz w:val="20"/>
                <w:szCs w:val="20"/>
                <w:lang w:val="fi-FI" w:eastAsia="en-US"/>
              </w:rPr>
              <w:t>3</w:t>
            </w:r>
          </w:p>
        </w:tc>
      </w:tr>
      <w:tr w:rsidR="00CC6297" w:rsidRPr="00A16861" w14:paraId="54A3B7B1" w14:textId="77777777" w:rsidTr="00242A4C">
        <w:trPr>
          <w:trHeight w:val="397"/>
          <w:jc w:val="center"/>
        </w:trPr>
        <w:tc>
          <w:tcPr>
            <w:tcW w:w="772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vAlign w:val="center"/>
          </w:tcPr>
          <w:p w14:paraId="4535F511" w14:textId="77777777" w:rsidR="00CC6297" w:rsidRPr="00A16861" w:rsidRDefault="00CC6297" w:rsidP="00242A4C">
            <w:pPr>
              <w:jc w:val="center"/>
              <w:rPr>
                <w:rFonts w:ascii="Arial" w:eastAsia="Arial" w:hAnsi="Arial"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A16861">
              <w:rPr>
                <w:rFonts w:ascii="Arial" w:eastAsia="Arial" w:hAnsi="Arial"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RPC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20765BE" w14:textId="77777777" w:rsidR="00CC6297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en-GB" w:eastAsia="en-US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en-GB" w:eastAsia="en-US"/>
              </w:rPr>
              <w:t>whole en face</w:t>
            </w:r>
          </w:p>
        </w:tc>
        <w:tc>
          <w:tcPr>
            <w:tcW w:w="246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6F853" w14:textId="77777777" w:rsidR="00CC6297" w:rsidRPr="0004279D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is-IS" w:eastAsia="en-US"/>
              </w:rPr>
            </w:pPr>
            <w:r w:rsidRPr="000E5482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cs-CZ" w:eastAsia="en-US"/>
              </w:rPr>
              <w:t>50.75 [48.48, 51.55]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15AE0" w14:textId="77777777" w:rsidR="00CC6297" w:rsidRPr="000E5482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fi-FI" w:eastAsia="en-US"/>
              </w:rPr>
            </w:pPr>
            <w:r w:rsidRPr="0004279D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is-IS" w:eastAsia="en-US"/>
              </w:rPr>
              <w:t>49.90 [</w:t>
            </w: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is-IS" w:eastAsia="en-US"/>
              </w:rPr>
              <w:t>47.63, 51,55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9080B3B" w14:textId="77777777" w:rsidR="00CC6297" w:rsidRPr="000E5482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fi-FI" w:eastAsia="en-US"/>
              </w:rPr>
            </w:pPr>
            <w:r w:rsidRPr="000E5482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fi-FI" w:eastAsia="en-US"/>
              </w:rPr>
              <w:t>0.</w:t>
            </w: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fi-FI" w:eastAsia="en-US"/>
              </w:rPr>
              <w:t>112</w:t>
            </w:r>
          </w:p>
        </w:tc>
      </w:tr>
      <w:tr w:rsidR="00CC6297" w:rsidRPr="000E5482" w14:paraId="646C6E5F" w14:textId="77777777" w:rsidTr="00242A4C">
        <w:trPr>
          <w:trHeight w:val="397"/>
          <w:jc w:val="center"/>
        </w:trPr>
        <w:tc>
          <w:tcPr>
            <w:tcW w:w="772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27CAD24D" w14:textId="77777777" w:rsidR="00CC6297" w:rsidRPr="00A16861" w:rsidRDefault="00CC6297" w:rsidP="00242A4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AF29503" w14:textId="77777777" w:rsidR="00CC6297" w:rsidRPr="00A16861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en-GB" w:eastAsia="en-US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en-GB" w:eastAsia="en-US"/>
              </w:rPr>
              <w:t>inside disc</w:t>
            </w:r>
          </w:p>
        </w:tc>
        <w:tc>
          <w:tcPr>
            <w:tcW w:w="246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B610B" w14:textId="77777777" w:rsidR="00CC6297" w:rsidRPr="000E5482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is-IS" w:eastAsia="en-US"/>
              </w:rPr>
            </w:pPr>
            <w:r w:rsidRPr="000E5482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cs-CZ" w:eastAsia="en-US"/>
              </w:rPr>
              <w:t>52.80</w:t>
            </w:r>
            <w:r w:rsidRPr="000E5482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 xml:space="preserve"> [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>49.68, 55.</w:t>
            </w:r>
            <w:r w:rsidRPr="000E5482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>05]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6AB60" w14:textId="77777777" w:rsidR="00CC6297" w:rsidRPr="0004279D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b/>
                <w:color w:val="000000" w:themeColor="text1"/>
                <w:kern w:val="24"/>
                <w:sz w:val="20"/>
                <w:szCs w:val="20"/>
                <w:lang w:val="fi-FI" w:eastAsia="en-US"/>
              </w:rPr>
            </w:pPr>
            <w:r w:rsidRPr="000E5482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is-IS" w:eastAsia="en-US"/>
              </w:rPr>
              <w:t>47.05</w:t>
            </w:r>
            <w:r w:rsidRPr="000E5482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 xml:space="preserve"> [42.08, 53.35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3796D8D" w14:textId="77777777" w:rsidR="00CC6297" w:rsidRPr="0004279D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b/>
                <w:color w:val="000000" w:themeColor="text1"/>
                <w:kern w:val="24"/>
                <w:sz w:val="20"/>
                <w:szCs w:val="20"/>
                <w:lang w:val="fi-FI" w:eastAsia="en-US"/>
              </w:rPr>
            </w:pPr>
            <w:r w:rsidRPr="0004279D">
              <w:rPr>
                <w:rFonts w:ascii="Arial" w:eastAsia="Arial" w:hAnsi="Arial" w:cs="Arial"/>
                <w:b/>
                <w:color w:val="000000" w:themeColor="text1"/>
                <w:kern w:val="24"/>
                <w:sz w:val="20"/>
                <w:szCs w:val="20"/>
                <w:lang w:val="fi-FI" w:eastAsia="en-US"/>
              </w:rPr>
              <w:t>0.0</w:t>
            </w:r>
            <w:r>
              <w:rPr>
                <w:rFonts w:ascii="Arial" w:eastAsia="Arial" w:hAnsi="Arial" w:cs="Arial"/>
                <w:b/>
                <w:color w:val="000000" w:themeColor="text1"/>
                <w:kern w:val="24"/>
                <w:sz w:val="20"/>
                <w:szCs w:val="20"/>
                <w:lang w:val="fi-FI" w:eastAsia="en-US"/>
              </w:rPr>
              <w:t>26</w:t>
            </w:r>
          </w:p>
        </w:tc>
      </w:tr>
      <w:tr w:rsidR="00CC6297" w:rsidRPr="000E5482" w14:paraId="778E39E0" w14:textId="77777777" w:rsidTr="00242A4C">
        <w:trPr>
          <w:trHeight w:val="397"/>
          <w:jc w:val="center"/>
        </w:trPr>
        <w:tc>
          <w:tcPr>
            <w:tcW w:w="772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2ED31C89" w14:textId="77777777" w:rsidR="00CC6297" w:rsidRPr="00A16861" w:rsidRDefault="00CC6297" w:rsidP="00242A4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3FA8E6E" w14:textId="77777777" w:rsidR="00CC6297" w:rsidRPr="00A16861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en-GB" w:eastAsia="en-US"/>
              </w:rPr>
            </w:pPr>
            <w:r w:rsidRPr="00A16861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en-GB" w:eastAsia="en-US"/>
              </w:rPr>
              <w:t>peripapillary</w:t>
            </w:r>
          </w:p>
        </w:tc>
        <w:tc>
          <w:tcPr>
            <w:tcW w:w="246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709EB" w14:textId="77777777" w:rsidR="00CC6297" w:rsidRPr="000E5482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fi-FI" w:eastAsia="en-US"/>
              </w:rPr>
            </w:pPr>
            <w:r w:rsidRPr="000E5482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is-IS" w:eastAsia="en-US"/>
              </w:rPr>
              <w:t>53.00 [50.88, 54.60]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4753B" w14:textId="77777777" w:rsidR="00CC6297" w:rsidRPr="0004279D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fi-FI" w:eastAsia="en-US"/>
              </w:rPr>
            </w:pPr>
            <w:r w:rsidRPr="000E5482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fi-FI" w:eastAsia="en-US"/>
              </w:rPr>
              <w:t>53.10</w:t>
            </w:r>
            <w:r w:rsidRPr="000E5482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 xml:space="preserve"> [50.75, 54.70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49231D4" w14:textId="77777777" w:rsidR="00CC6297" w:rsidRPr="0004279D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fi-FI" w:eastAsia="en-US"/>
              </w:rPr>
            </w:pPr>
            <w:r w:rsidRPr="0004279D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fi-FI" w:eastAsia="en-US"/>
              </w:rPr>
              <w:t>0.</w:t>
            </w: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fi-FI" w:eastAsia="en-US"/>
              </w:rPr>
              <w:t>383</w:t>
            </w:r>
          </w:p>
        </w:tc>
      </w:tr>
      <w:tr w:rsidR="00CC6297" w:rsidRPr="000E5482" w14:paraId="74B4C7FA" w14:textId="77777777" w:rsidTr="00242A4C">
        <w:trPr>
          <w:trHeight w:val="397"/>
          <w:jc w:val="center"/>
        </w:trPr>
        <w:tc>
          <w:tcPr>
            <w:tcW w:w="772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264F387E" w14:textId="77777777" w:rsidR="00CC6297" w:rsidRPr="00A16861" w:rsidRDefault="00CC6297" w:rsidP="00242A4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FAZ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83705D3" w14:textId="77777777" w:rsidR="00CC6297" w:rsidRPr="00A16861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en-GB" w:eastAsia="en-US"/>
              </w:rPr>
            </w:pPr>
          </w:p>
        </w:tc>
        <w:tc>
          <w:tcPr>
            <w:tcW w:w="246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75782" w14:textId="77777777" w:rsidR="00CC6297" w:rsidRPr="000E5482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fi-FI" w:eastAsia="en-US"/>
              </w:rPr>
            </w:pPr>
            <w:r w:rsidRPr="000E5482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is-IS" w:eastAsia="en-US"/>
              </w:rPr>
              <w:t>0.24 [ 0.17, 0.31]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4C043" w14:textId="77777777" w:rsidR="00CC6297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fi-FI" w:eastAsia="en-US"/>
              </w:rPr>
            </w:pPr>
            <w:r w:rsidRPr="000E5482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fi-FI" w:eastAsia="en-US"/>
              </w:rPr>
              <w:t>0.26 [0.18, 0.33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E20A05B" w14:textId="77777777" w:rsidR="00CC6297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fi-FI" w:eastAsia="en-US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fi-FI" w:eastAsia="en-US"/>
              </w:rPr>
              <w:t>0.350</w:t>
            </w:r>
          </w:p>
        </w:tc>
      </w:tr>
    </w:tbl>
    <w:p w14:paraId="5668CB03" w14:textId="77777777" w:rsidR="00CC6297" w:rsidRDefault="00CC6297" w:rsidP="00CC6297">
      <w:pPr>
        <w:spacing w:line="480" w:lineRule="auto"/>
        <w:jc w:val="both"/>
        <w:rPr>
          <w:rFonts w:ascii="Arial" w:hAnsi="Arial" w:cs="Arial"/>
          <w:color w:val="FF0000"/>
          <w:lang w:val="en-US"/>
        </w:rPr>
      </w:pPr>
    </w:p>
    <w:p w14:paraId="0D412269" w14:textId="546189EC" w:rsidR="00CC6297" w:rsidRDefault="00D55C8F" w:rsidP="00CC6297">
      <w:pPr>
        <w:spacing w:after="0" w:line="480" w:lineRule="auto"/>
        <w:jc w:val="both"/>
        <w:outlineLvl w:val="0"/>
        <w:rPr>
          <w:rFonts w:ascii="Arial" w:hAnsi="Arial" w:cs="Arial"/>
          <w:color w:val="FF0000"/>
          <w:lang w:val="en-US"/>
        </w:rPr>
      </w:pPr>
      <w:r>
        <w:rPr>
          <w:rFonts w:ascii="Arial" w:hAnsi="Arial" w:cs="Arial"/>
          <w:b/>
          <w:color w:val="000000" w:themeColor="text1"/>
          <w:lang w:val="en-US"/>
        </w:rPr>
        <w:t xml:space="preserve">Supp. </w:t>
      </w:r>
      <w:r w:rsidR="00CC6297" w:rsidRPr="0019496A">
        <w:rPr>
          <w:rFonts w:ascii="Arial" w:hAnsi="Arial" w:cs="Arial"/>
          <w:b/>
          <w:color w:val="000000" w:themeColor="text1"/>
          <w:lang w:val="en-US"/>
        </w:rPr>
        <w:t xml:space="preserve">Table </w:t>
      </w:r>
      <w:r w:rsidR="008A31EC">
        <w:rPr>
          <w:rFonts w:ascii="Arial" w:hAnsi="Arial" w:cs="Arial"/>
          <w:b/>
          <w:color w:val="000000" w:themeColor="text1"/>
          <w:lang w:val="en-US"/>
        </w:rPr>
        <w:t>3</w:t>
      </w:r>
      <w:r w:rsidR="00CC6297" w:rsidRPr="0019496A">
        <w:rPr>
          <w:rFonts w:ascii="Arial" w:hAnsi="Arial" w:cs="Arial"/>
          <w:b/>
          <w:color w:val="000000" w:themeColor="text1"/>
          <w:lang w:val="en-US"/>
        </w:rPr>
        <w:t>b</w:t>
      </w:r>
      <w:r w:rsidR="00CC6297" w:rsidRPr="0019496A">
        <w:rPr>
          <w:rFonts w:ascii="Arial" w:hAnsi="Arial" w:cs="Arial"/>
          <w:color w:val="000000" w:themeColor="text1"/>
          <w:lang w:val="en-US"/>
        </w:rPr>
        <w:t>.</w:t>
      </w:r>
    </w:p>
    <w:tbl>
      <w:tblPr>
        <w:tblStyle w:val="Tabellenraster"/>
        <w:tblW w:w="7792" w:type="dxa"/>
        <w:jc w:val="center"/>
        <w:tblLayout w:type="fixed"/>
        <w:tblLook w:val="04A0" w:firstRow="1" w:lastRow="0" w:firstColumn="1" w:lastColumn="0" w:noHBand="0" w:noVBand="1"/>
      </w:tblPr>
      <w:tblGrid>
        <w:gridCol w:w="772"/>
        <w:gridCol w:w="1295"/>
        <w:gridCol w:w="2464"/>
        <w:gridCol w:w="2410"/>
        <w:gridCol w:w="851"/>
      </w:tblGrid>
      <w:tr w:rsidR="00CC6297" w:rsidRPr="00712701" w14:paraId="67D5C0D3" w14:textId="77777777" w:rsidTr="00242A4C">
        <w:trPr>
          <w:trHeight w:val="397"/>
          <w:jc w:val="center"/>
        </w:trPr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D1D456" w14:textId="77777777" w:rsidR="00CC6297" w:rsidRPr="00A16861" w:rsidRDefault="00CC6297" w:rsidP="00242A4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1686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CTA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CBB7F2" w14:textId="77777777" w:rsidR="00CC6297" w:rsidRPr="00A16861" w:rsidRDefault="00CC6297" w:rsidP="00242A4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6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45C6414" w14:textId="77777777" w:rsidR="00CC6297" w:rsidRPr="00A16861" w:rsidRDefault="00CC6297" w:rsidP="00242A4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1686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D control group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77830B4" w14:textId="77777777" w:rsidR="00CC6297" w:rsidRPr="00A16861" w:rsidRDefault="00CC6297" w:rsidP="00242A4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D VEDOS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8F13046" w14:textId="77777777" w:rsidR="00CC6297" w:rsidRPr="00A16861" w:rsidRDefault="00CC6297" w:rsidP="00242A4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1686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CC6297" w:rsidRPr="00A16861" w14:paraId="2B7C00B4" w14:textId="77777777" w:rsidTr="00242A4C">
        <w:trPr>
          <w:trHeight w:val="397"/>
          <w:jc w:val="center"/>
        </w:trPr>
        <w:tc>
          <w:tcPr>
            <w:tcW w:w="772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E533EDD" w14:textId="77777777" w:rsidR="00CC6297" w:rsidRPr="00A16861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>
              <w:rPr>
                <w:rFonts w:ascii="Arial" w:eastAsia="Arial" w:hAnsi="Arial" w:cs="Arial"/>
                <w:bCs/>
                <w:color w:val="000000" w:themeColor="text1"/>
                <w:kern w:val="24"/>
                <w:sz w:val="20"/>
                <w:szCs w:val="20"/>
                <w:lang w:val="en-US" w:eastAsia="en-US"/>
              </w:rPr>
              <w:t>SCP</w:t>
            </w:r>
          </w:p>
        </w:tc>
        <w:tc>
          <w:tcPr>
            <w:tcW w:w="12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A9F6074" w14:textId="77777777" w:rsidR="00CC6297" w:rsidRPr="00A16861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</w:pPr>
            <w:r w:rsidRPr="00A16861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en-US" w:eastAsia="en-US"/>
              </w:rPr>
              <w:t>whole en face</w:t>
            </w:r>
          </w:p>
        </w:tc>
        <w:tc>
          <w:tcPr>
            <w:tcW w:w="246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41683" w14:textId="77777777" w:rsidR="00CC6297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en-US" w:eastAsia="en-US"/>
              </w:rPr>
            </w:pPr>
            <w:r w:rsidRPr="000E5482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is-IS" w:eastAsia="en-US"/>
              </w:rPr>
              <w:t>45.25 [43.90, 48.23]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0674C" w14:textId="77777777" w:rsidR="00CC6297" w:rsidRPr="001615D0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bCs/>
                <w:color w:val="000000" w:themeColor="text1"/>
                <w:kern w:val="24"/>
                <w:sz w:val="20"/>
                <w:szCs w:val="20"/>
                <w:lang w:val="en-US" w:eastAsia="en-US"/>
              </w:rPr>
            </w:pPr>
            <w:r w:rsidRPr="001615D0">
              <w:rPr>
                <w:rFonts w:ascii="Arial" w:eastAsia="Arial" w:hAnsi="Arial" w:cs="Arial"/>
                <w:bCs/>
                <w:color w:val="000000" w:themeColor="text1"/>
                <w:kern w:val="24"/>
                <w:sz w:val="20"/>
                <w:szCs w:val="20"/>
                <w:lang w:val="en-US" w:eastAsia="en-US"/>
              </w:rPr>
              <w:t>44.80 [42.80, 37.20]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7A1EF" w14:textId="77777777" w:rsidR="00CC6297" w:rsidRPr="001615D0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bCs/>
                <w:color w:val="000000" w:themeColor="text1"/>
                <w:kern w:val="24"/>
                <w:sz w:val="20"/>
                <w:szCs w:val="20"/>
                <w:lang w:val="en-US" w:eastAsia="en-US"/>
              </w:rPr>
            </w:pPr>
            <w:r w:rsidRPr="001615D0">
              <w:rPr>
                <w:rFonts w:ascii="Arial" w:eastAsia="Arial" w:hAnsi="Arial" w:cs="Arial"/>
                <w:bCs/>
                <w:color w:val="000000" w:themeColor="text1"/>
                <w:kern w:val="24"/>
                <w:sz w:val="20"/>
                <w:szCs w:val="20"/>
                <w:lang w:val="en-US" w:eastAsia="en-US"/>
              </w:rPr>
              <w:t>0.566</w:t>
            </w:r>
          </w:p>
        </w:tc>
      </w:tr>
      <w:tr w:rsidR="00CC6297" w:rsidRPr="0004279D" w14:paraId="5C58B787" w14:textId="77777777" w:rsidTr="00242A4C">
        <w:trPr>
          <w:trHeight w:val="397"/>
          <w:jc w:val="center"/>
        </w:trPr>
        <w:tc>
          <w:tcPr>
            <w:tcW w:w="7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F33B9AE" w14:textId="77777777" w:rsidR="00CC6297" w:rsidRPr="00A16861" w:rsidRDefault="00CC6297" w:rsidP="00242A4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E671C35" w14:textId="77777777" w:rsidR="00CC6297" w:rsidRPr="00A16861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A16861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en-GB" w:eastAsia="en-US"/>
              </w:rPr>
              <w:t>fovea</w:t>
            </w:r>
          </w:p>
        </w:tc>
        <w:tc>
          <w:tcPr>
            <w:tcW w:w="246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1E87C" w14:textId="77777777" w:rsidR="00CC6297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cs-CZ" w:eastAsia="en-US"/>
              </w:rPr>
            </w:pPr>
            <w:r w:rsidRPr="000E5482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fi-FI" w:eastAsia="en-US"/>
              </w:rPr>
              <w:t>18.55</w:t>
            </w:r>
            <w:r w:rsidRPr="000E5482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 xml:space="preserve"> [15.58, 22.08]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09E9C" w14:textId="77777777" w:rsidR="00CC6297" w:rsidRPr="001615D0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is-IS" w:eastAsia="en-US"/>
              </w:rPr>
            </w:pPr>
            <w:r w:rsidRPr="001615D0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is-IS" w:eastAsia="en-US"/>
              </w:rPr>
              <w:t>17.00 [10.80, 22.20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19E09" w14:textId="77777777" w:rsidR="00CC6297" w:rsidRPr="001615D0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is-IS" w:eastAsia="en-US"/>
              </w:rPr>
            </w:pPr>
            <w:r w:rsidRPr="001615D0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is-IS" w:eastAsia="en-US"/>
              </w:rPr>
              <w:t>0.328</w:t>
            </w:r>
          </w:p>
        </w:tc>
      </w:tr>
      <w:tr w:rsidR="00CC6297" w:rsidRPr="0004279D" w14:paraId="17E24EA0" w14:textId="77777777" w:rsidTr="00242A4C">
        <w:trPr>
          <w:trHeight w:val="397"/>
          <w:jc w:val="center"/>
        </w:trPr>
        <w:tc>
          <w:tcPr>
            <w:tcW w:w="7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285A456" w14:textId="77777777" w:rsidR="00CC6297" w:rsidRPr="00A16861" w:rsidRDefault="00CC6297" w:rsidP="00242A4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BFE5F77" w14:textId="77777777" w:rsidR="00CC6297" w:rsidRPr="00A16861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A16861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en-GB" w:eastAsia="en-US"/>
              </w:rPr>
              <w:t>parafovea</w:t>
            </w:r>
          </w:p>
        </w:tc>
        <w:tc>
          <w:tcPr>
            <w:tcW w:w="246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14B79" w14:textId="77777777" w:rsidR="00CC6297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fi-FI" w:eastAsia="en-US"/>
              </w:rPr>
            </w:pPr>
            <w:r w:rsidRPr="000E5482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fi-FI" w:eastAsia="en-US"/>
              </w:rPr>
              <w:t>47.60 [46.15, 50.25]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92284" w14:textId="77777777" w:rsidR="00CC6297" w:rsidRPr="001615D0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bCs/>
                <w:color w:val="000000" w:themeColor="text1"/>
                <w:kern w:val="24"/>
                <w:sz w:val="20"/>
                <w:szCs w:val="20"/>
                <w:lang w:val="en-US" w:eastAsia="en-US"/>
              </w:rPr>
            </w:pPr>
            <w:r w:rsidRPr="001615D0">
              <w:rPr>
                <w:rFonts w:ascii="Arial" w:eastAsia="Arial" w:hAnsi="Arial" w:cs="Arial"/>
                <w:bCs/>
                <w:color w:val="000000" w:themeColor="text1"/>
                <w:kern w:val="24"/>
                <w:sz w:val="20"/>
                <w:szCs w:val="20"/>
                <w:lang w:val="en-US" w:eastAsia="en-US"/>
              </w:rPr>
              <w:t>47.90 [45.90, 50.30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E1FAE" w14:textId="77777777" w:rsidR="00CC6297" w:rsidRPr="0004279D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bCs/>
                <w:color w:val="000000" w:themeColor="text1"/>
                <w:kern w:val="24"/>
                <w:sz w:val="20"/>
                <w:szCs w:val="20"/>
                <w:lang w:val="en-US" w:eastAsia="en-US"/>
              </w:rPr>
            </w:pPr>
            <w:r w:rsidRPr="0004279D">
              <w:rPr>
                <w:rFonts w:ascii="Arial" w:eastAsia="Arial" w:hAnsi="Arial" w:cs="Arial"/>
                <w:bCs/>
                <w:color w:val="000000" w:themeColor="text1"/>
                <w:kern w:val="24"/>
                <w:sz w:val="20"/>
                <w:szCs w:val="20"/>
                <w:lang w:val="en-US" w:eastAsia="en-US"/>
              </w:rPr>
              <w:t>0.</w:t>
            </w:r>
            <w:r>
              <w:rPr>
                <w:rFonts w:ascii="Arial" w:eastAsia="Arial" w:hAnsi="Arial" w:cs="Arial"/>
                <w:bCs/>
                <w:color w:val="000000" w:themeColor="text1"/>
                <w:kern w:val="24"/>
                <w:sz w:val="20"/>
                <w:szCs w:val="20"/>
                <w:lang w:val="en-US" w:eastAsia="en-US"/>
              </w:rPr>
              <w:t>901</w:t>
            </w:r>
          </w:p>
        </w:tc>
      </w:tr>
      <w:tr w:rsidR="00CC6297" w:rsidRPr="0004279D" w14:paraId="7A743554" w14:textId="77777777" w:rsidTr="00242A4C">
        <w:trPr>
          <w:trHeight w:val="397"/>
          <w:jc w:val="center"/>
        </w:trPr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FEEFFB4" w14:textId="77777777" w:rsidR="00CC6297" w:rsidRPr="00A16861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n-US"/>
              </w:rPr>
              <w:t>CC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ED48357" w14:textId="77777777" w:rsidR="00CC6297" w:rsidRPr="00A16861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</w:p>
        </w:tc>
        <w:tc>
          <w:tcPr>
            <w:tcW w:w="2464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69BF9079" w14:textId="77777777" w:rsidR="00CC6297" w:rsidRPr="000E5482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0E5482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en-US"/>
              </w:rPr>
              <w:t>116.96 [114.19, 118.74]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165323" w14:textId="77777777" w:rsidR="00CC6297" w:rsidRPr="001615D0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fi-FI" w:eastAsia="en-US"/>
              </w:rPr>
            </w:pPr>
            <w:r w:rsidRPr="001615D0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fi-FI" w:eastAsia="en-US"/>
              </w:rPr>
              <w:t>107.14 [103.77, 113.42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80561B" w14:textId="77777777" w:rsidR="00CC6297" w:rsidRPr="0004279D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b/>
                <w:color w:val="000000" w:themeColor="text1"/>
                <w:kern w:val="24"/>
                <w:sz w:val="20"/>
                <w:szCs w:val="20"/>
                <w:lang w:val="fi-FI" w:eastAsia="en-US"/>
              </w:rPr>
            </w:pPr>
            <w:r w:rsidRPr="0004279D">
              <w:rPr>
                <w:rFonts w:ascii="Arial" w:eastAsia="Arial" w:hAnsi="Arial" w:cs="Arial"/>
                <w:b/>
                <w:color w:val="000000" w:themeColor="text1"/>
                <w:kern w:val="24"/>
                <w:sz w:val="20"/>
                <w:szCs w:val="20"/>
                <w:lang w:val="fi-FI" w:eastAsia="en-US"/>
              </w:rPr>
              <w:t>0.00</w:t>
            </w:r>
            <w:r>
              <w:rPr>
                <w:rFonts w:ascii="Arial" w:eastAsia="Arial" w:hAnsi="Arial" w:cs="Arial"/>
                <w:b/>
                <w:color w:val="000000" w:themeColor="text1"/>
                <w:kern w:val="24"/>
                <w:sz w:val="20"/>
                <w:szCs w:val="20"/>
                <w:lang w:val="fi-FI" w:eastAsia="en-US"/>
              </w:rPr>
              <w:t>8</w:t>
            </w:r>
          </w:p>
        </w:tc>
      </w:tr>
      <w:tr w:rsidR="00CC6297" w:rsidRPr="00A16861" w14:paraId="1187A230" w14:textId="77777777" w:rsidTr="00242A4C">
        <w:trPr>
          <w:trHeight w:val="397"/>
          <w:jc w:val="center"/>
        </w:trPr>
        <w:tc>
          <w:tcPr>
            <w:tcW w:w="772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vAlign w:val="center"/>
          </w:tcPr>
          <w:p w14:paraId="572ECA88" w14:textId="77777777" w:rsidR="00CC6297" w:rsidRPr="00A16861" w:rsidRDefault="00CC6297" w:rsidP="00242A4C">
            <w:pPr>
              <w:jc w:val="center"/>
              <w:rPr>
                <w:rFonts w:ascii="Arial" w:eastAsia="Arial" w:hAnsi="Arial"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A16861">
              <w:rPr>
                <w:rFonts w:ascii="Arial" w:eastAsia="Arial" w:hAnsi="Arial" w:cs="Arial"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RPC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91C965A" w14:textId="77777777" w:rsidR="00CC6297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en-GB" w:eastAsia="en-US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en-GB" w:eastAsia="en-US"/>
              </w:rPr>
              <w:t>whole en face</w:t>
            </w:r>
          </w:p>
        </w:tc>
        <w:tc>
          <w:tcPr>
            <w:tcW w:w="246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0D776" w14:textId="77777777" w:rsidR="00CC6297" w:rsidRPr="0004279D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is-IS" w:eastAsia="en-US"/>
              </w:rPr>
            </w:pPr>
            <w:r w:rsidRPr="000E5482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cs-CZ" w:eastAsia="en-US"/>
              </w:rPr>
              <w:t>50.75 [48.48, 51.55]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67866" w14:textId="77777777" w:rsidR="00CC6297" w:rsidRPr="001615D0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fi-FI" w:eastAsia="en-US"/>
              </w:rPr>
            </w:pPr>
            <w:r w:rsidRPr="001615D0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fi-FI" w:eastAsia="en-US"/>
              </w:rPr>
              <w:t>51.10 [50.50, 53.00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5B32D" w14:textId="77777777" w:rsidR="00CC6297" w:rsidRPr="000E5482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fi-FI" w:eastAsia="en-US"/>
              </w:rPr>
            </w:pPr>
            <w:r w:rsidRPr="000E5482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fi-FI" w:eastAsia="en-US"/>
              </w:rPr>
              <w:t>0.</w:t>
            </w: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fi-FI" w:eastAsia="en-US"/>
              </w:rPr>
              <w:t>217</w:t>
            </w:r>
          </w:p>
        </w:tc>
      </w:tr>
      <w:tr w:rsidR="00CC6297" w:rsidRPr="000E5482" w14:paraId="42969A1D" w14:textId="77777777" w:rsidTr="00242A4C">
        <w:trPr>
          <w:trHeight w:val="397"/>
          <w:jc w:val="center"/>
        </w:trPr>
        <w:tc>
          <w:tcPr>
            <w:tcW w:w="772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1B65C0F0" w14:textId="77777777" w:rsidR="00CC6297" w:rsidRPr="00A16861" w:rsidRDefault="00CC6297" w:rsidP="00242A4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9A78531" w14:textId="77777777" w:rsidR="00CC6297" w:rsidRPr="00A16861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en-GB" w:eastAsia="en-US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en-GB" w:eastAsia="en-US"/>
              </w:rPr>
              <w:t>inside disc</w:t>
            </w:r>
          </w:p>
        </w:tc>
        <w:tc>
          <w:tcPr>
            <w:tcW w:w="246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D5FA7" w14:textId="77777777" w:rsidR="00CC6297" w:rsidRPr="000E5482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is-IS" w:eastAsia="en-US"/>
              </w:rPr>
            </w:pPr>
            <w:r w:rsidRPr="000E5482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cs-CZ" w:eastAsia="en-US"/>
              </w:rPr>
              <w:t>52.80</w:t>
            </w:r>
            <w:r w:rsidRPr="000E5482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 xml:space="preserve"> [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>49.68, 55.</w:t>
            </w:r>
            <w:r w:rsidRPr="000E5482">
              <w:rPr>
                <w:rFonts w:ascii="Arial" w:hAnsi="Arial" w:cs="Arial"/>
                <w:color w:val="000000" w:themeColor="text1"/>
                <w:sz w:val="20"/>
                <w:szCs w:val="20"/>
                <w:lang w:val="en-US" w:eastAsia="en-US"/>
              </w:rPr>
              <w:t>05]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B3BA6" w14:textId="77777777" w:rsidR="00CC6297" w:rsidRPr="001615D0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fi-FI" w:eastAsia="en-US"/>
              </w:rPr>
            </w:pPr>
            <w:r w:rsidRPr="001615D0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fi-FI" w:eastAsia="en-US"/>
              </w:rPr>
              <w:t>47.40 [46.20, 53.30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C08B3" w14:textId="77777777" w:rsidR="00CC6297" w:rsidRPr="001615D0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fi-FI" w:eastAsia="en-US"/>
              </w:rPr>
            </w:pPr>
            <w:r w:rsidRPr="001615D0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fi-FI" w:eastAsia="en-US"/>
              </w:rPr>
              <w:t>0.181</w:t>
            </w:r>
          </w:p>
        </w:tc>
      </w:tr>
      <w:tr w:rsidR="00CC6297" w:rsidRPr="000E5482" w14:paraId="6C7E7CBC" w14:textId="77777777" w:rsidTr="00242A4C">
        <w:trPr>
          <w:trHeight w:val="397"/>
          <w:jc w:val="center"/>
        </w:trPr>
        <w:tc>
          <w:tcPr>
            <w:tcW w:w="772" w:type="dxa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26A31145" w14:textId="77777777" w:rsidR="00CC6297" w:rsidRPr="00A16861" w:rsidRDefault="00CC6297" w:rsidP="00242A4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8DA4986" w14:textId="77777777" w:rsidR="00CC6297" w:rsidRPr="00A16861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en-GB" w:eastAsia="en-US"/>
              </w:rPr>
            </w:pPr>
            <w:r w:rsidRPr="00A16861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en-GB" w:eastAsia="en-US"/>
              </w:rPr>
              <w:t>peripapillary</w:t>
            </w:r>
          </w:p>
        </w:tc>
        <w:tc>
          <w:tcPr>
            <w:tcW w:w="246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38221" w14:textId="77777777" w:rsidR="00CC6297" w:rsidRPr="000E5482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fi-FI" w:eastAsia="en-US"/>
              </w:rPr>
            </w:pPr>
            <w:r w:rsidRPr="000E5482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is-IS" w:eastAsia="en-US"/>
              </w:rPr>
              <w:t>53.00 [50.88, 54.60]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40DC5" w14:textId="77777777" w:rsidR="00CC6297" w:rsidRPr="001615D0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fi-FI" w:eastAsia="en-US"/>
              </w:rPr>
            </w:pPr>
            <w:r w:rsidRPr="001615D0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fi-FI" w:eastAsia="en-US"/>
              </w:rPr>
              <w:t>54.10 [52.90, 56.70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119FA" w14:textId="77777777" w:rsidR="00CC6297" w:rsidRPr="001615D0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fi-FI" w:eastAsia="en-US"/>
              </w:rPr>
            </w:pPr>
            <w:r w:rsidRPr="001615D0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fi-FI" w:eastAsia="en-US"/>
              </w:rPr>
              <w:t>0.135</w:t>
            </w:r>
          </w:p>
        </w:tc>
      </w:tr>
      <w:tr w:rsidR="00CC6297" w:rsidRPr="000E5482" w14:paraId="578F8F99" w14:textId="77777777" w:rsidTr="00242A4C">
        <w:trPr>
          <w:trHeight w:val="397"/>
          <w:jc w:val="center"/>
        </w:trPr>
        <w:tc>
          <w:tcPr>
            <w:tcW w:w="772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4B842E4F" w14:textId="77777777" w:rsidR="00CC6297" w:rsidRPr="00A16861" w:rsidRDefault="00CC6297" w:rsidP="00242A4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FAZ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8F169D6" w14:textId="77777777" w:rsidR="00CC6297" w:rsidRPr="00A16861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en-GB" w:eastAsia="en-US"/>
              </w:rPr>
            </w:pPr>
          </w:p>
        </w:tc>
        <w:tc>
          <w:tcPr>
            <w:tcW w:w="246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6081D" w14:textId="77777777" w:rsidR="00CC6297" w:rsidRPr="000E5482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fi-FI" w:eastAsia="en-US"/>
              </w:rPr>
            </w:pPr>
            <w:r w:rsidRPr="000E5482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is-IS" w:eastAsia="en-US"/>
              </w:rPr>
              <w:t>0.24 [ 0.17, 0.31]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2246A" w14:textId="77777777" w:rsidR="00CC6297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fi-FI" w:eastAsia="en-US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fi-FI" w:eastAsia="en-US"/>
              </w:rPr>
              <w:t>0.23 [0.18, 0.32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BD538" w14:textId="77777777" w:rsidR="00CC6297" w:rsidRPr="001615D0" w:rsidRDefault="00CC6297" w:rsidP="00242A4C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fi-FI" w:eastAsia="en-US"/>
              </w:rPr>
            </w:pPr>
            <w:r w:rsidRPr="001615D0">
              <w:rPr>
                <w:rFonts w:ascii="Arial" w:eastAsia="Arial" w:hAnsi="Arial" w:cs="Arial"/>
                <w:color w:val="000000" w:themeColor="text1"/>
                <w:kern w:val="24"/>
                <w:sz w:val="20"/>
                <w:szCs w:val="20"/>
                <w:lang w:val="fi-FI" w:eastAsia="en-US"/>
              </w:rPr>
              <w:t>1,000</w:t>
            </w:r>
          </w:p>
        </w:tc>
      </w:tr>
    </w:tbl>
    <w:p w14:paraId="3984BAA6" w14:textId="77777777" w:rsidR="00CC6297" w:rsidRPr="009B1798" w:rsidRDefault="00CC6297" w:rsidP="00CC6297">
      <w:pPr>
        <w:spacing w:line="480" w:lineRule="auto"/>
        <w:jc w:val="both"/>
        <w:rPr>
          <w:rFonts w:ascii="Arial" w:hAnsi="Arial" w:cs="Arial"/>
          <w:color w:val="FF0000"/>
          <w:lang w:val="en-US"/>
        </w:rPr>
      </w:pPr>
    </w:p>
    <w:p w14:paraId="6EBB772E" w14:textId="77777777" w:rsidR="00862408" w:rsidRDefault="00862408"/>
    <w:sectPr w:rsidR="0086240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297"/>
    <w:rsid w:val="00862408"/>
    <w:rsid w:val="008A31EC"/>
    <w:rsid w:val="00CC6297"/>
    <w:rsid w:val="00D55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02C024"/>
  <w15:chartTrackingRefBased/>
  <w15:docId w15:val="{368675CD-8AB3-45F7-A17F-AEF9B6ED3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C6297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C62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CC6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a Mihailovic</dc:creator>
  <cp:keywords/>
  <dc:description/>
  <cp:lastModifiedBy>Natasa Mihailovic</cp:lastModifiedBy>
  <cp:revision>3</cp:revision>
  <dcterms:created xsi:type="dcterms:W3CDTF">2021-03-09T20:14:00Z</dcterms:created>
  <dcterms:modified xsi:type="dcterms:W3CDTF">2022-05-13T12:43:00Z</dcterms:modified>
</cp:coreProperties>
</file>